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5D482" w14:textId="77777777" w:rsidR="00E45DED" w:rsidRPr="0047272E" w:rsidRDefault="00E45DED" w:rsidP="00E45DE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47272E">
        <w:rPr>
          <w:rFonts w:ascii="Times New Roman" w:hAnsi="Times New Roman" w:cs="Times New Roman"/>
          <w:b/>
          <w:bCs/>
          <w:sz w:val="24"/>
        </w:rPr>
        <w:t>SUPPLMENT TABLES</w:t>
      </w:r>
    </w:p>
    <w:p w14:paraId="74D62C68" w14:textId="77777777" w:rsidR="00E45DED" w:rsidRPr="0047272E" w:rsidRDefault="00E45DED" w:rsidP="00E45DED">
      <w:pPr>
        <w:spacing w:line="480" w:lineRule="auto"/>
        <w:rPr>
          <w:rFonts w:ascii="Times New Roman" w:hAnsi="Times New Roman" w:cs="Times New Roman"/>
          <w:sz w:val="24"/>
        </w:rPr>
      </w:pPr>
    </w:p>
    <w:p w14:paraId="57727FED" w14:textId="77777777" w:rsidR="00E45DED" w:rsidRPr="0047272E" w:rsidRDefault="00E45DED" w:rsidP="00E45DED">
      <w:pPr>
        <w:spacing w:line="480" w:lineRule="auto"/>
        <w:rPr>
          <w:rFonts w:ascii="Times New Roman" w:hAnsi="Times New Roman" w:cs="Times New Roman"/>
          <w:sz w:val="24"/>
        </w:rPr>
      </w:pPr>
      <w:r w:rsidRPr="0047272E">
        <w:rPr>
          <w:rFonts w:ascii="Times New Roman" w:hAnsi="Times New Roman" w:cs="Times New Roman"/>
          <w:sz w:val="24"/>
        </w:rPr>
        <w:t xml:space="preserve">Table 1 </w:t>
      </w:r>
      <w:bookmarkStart w:id="0" w:name="_Hlk46651735"/>
      <w:r w:rsidRPr="0047272E">
        <w:rPr>
          <w:rFonts w:ascii="Times New Roman" w:eastAsia="宋体" w:hAnsi="Times New Roman" w:cs="Times New Roman"/>
          <w:sz w:val="24"/>
          <w:lang w:bidi="ar"/>
        </w:rPr>
        <w:t xml:space="preserve">Prevalence of Symptoms of Depression, Anxiety, and Acute Stress in the psychiatric patients by </w:t>
      </w:r>
      <w:r w:rsidRPr="0047272E">
        <w:rPr>
          <w:rFonts w:ascii="Times New Roman" w:hAnsi="Times New Roman" w:cs="Times New Roman"/>
          <w:sz w:val="24"/>
        </w:rPr>
        <w:t>Demographic Characteristics</w:t>
      </w:r>
      <w:r w:rsidRPr="0047272E">
        <w:rPr>
          <w:rFonts w:ascii="Times New Roman" w:eastAsia="宋体" w:hAnsi="Times New Roman" w:cs="Times New Roman"/>
          <w:sz w:val="24"/>
          <w:lang w:bidi="ar"/>
        </w:rPr>
        <w:t xml:space="preserve"> and Epidemic-Related Factors</w:t>
      </w:r>
    </w:p>
    <w:bookmarkEnd w:id="0"/>
    <w:tbl>
      <w:tblPr>
        <w:tblW w:w="86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4"/>
        <w:gridCol w:w="1404"/>
        <w:gridCol w:w="640"/>
        <w:gridCol w:w="1161"/>
        <w:gridCol w:w="757"/>
        <w:gridCol w:w="1062"/>
        <w:gridCol w:w="711"/>
      </w:tblGrid>
      <w:tr w:rsidR="00E45DED" w:rsidRPr="0047272E" w14:paraId="6BAF27D1" w14:textId="77777777" w:rsidTr="00174304">
        <w:trPr>
          <w:trHeight w:val="520"/>
        </w:trPr>
        <w:tc>
          <w:tcPr>
            <w:tcW w:w="2964" w:type="dxa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A28CEC" w14:textId="77777777" w:rsidR="00E45DED" w:rsidRPr="0047272E" w:rsidRDefault="00E45DED" w:rsidP="0017430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735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05342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Patients(N=269)</w:t>
            </w:r>
          </w:p>
        </w:tc>
      </w:tr>
      <w:tr w:rsidR="00E45DED" w:rsidRPr="0047272E" w14:paraId="2584EEEF" w14:textId="77777777" w:rsidTr="00174304">
        <w:trPr>
          <w:trHeight w:val="280"/>
        </w:trPr>
        <w:tc>
          <w:tcPr>
            <w:tcW w:w="2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9760BB" w14:textId="77777777" w:rsidR="00E45DED" w:rsidRPr="0047272E" w:rsidRDefault="00E45DED" w:rsidP="0017430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66BDA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Q-2</w:t>
            </w:r>
          </w:p>
          <w:p w14:paraId="2387643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gramStart"/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(</w:t>
            </w:r>
            <w:proofErr w:type="gramEnd"/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1CB88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E0A48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D-2</w:t>
            </w:r>
          </w:p>
          <w:p w14:paraId="0914CEC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gramStart"/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(</w:t>
            </w:r>
            <w:proofErr w:type="gramEnd"/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4E365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874CF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ES-R</w:t>
            </w:r>
          </w:p>
          <w:p w14:paraId="76A19EB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gramStart"/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(</w:t>
            </w:r>
            <w:proofErr w:type="gramEnd"/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51ADC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E45DED" w:rsidRPr="0047272E" w14:paraId="6652EC3F" w14:textId="77777777" w:rsidTr="00174304">
        <w:trPr>
          <w:trHeight w:val="402"/>
        </w:trPr>
        <w:tc>
          <w:tcPr>
            <w:tcW w:w="2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CF046A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Overall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E93C2F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hAnsi="Times New Roman" w:cs="Times New Roman"/>
                <w:sz w:val="24"/>
              </w:rPr>
              <w:t>80(30.0)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B6C3A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7C725A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hAnsi="Times New Roman" w:cs="Times New Roman"/>
                <w:sz w:val="24"/>
              </w:rPr>
              <w:t>74(27.8)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3B9F44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59D2D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hAnsi="Times New Roman" w:cs="Times New Roman"/>
                <w:sz w:val="24"/>
              </w:rPr>
              <w:t>74(27.8)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FB35FC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N/A</w:t>
            </w:r>
          </w:p>
        </w:tc>
      </w:tr>
      <w:tr w:rsidR="00E45DED" w:rsidRPr="0047272E" w14:paraId="1C593949" w14:textId="77777777" w:rsidTr="00174304">
        <w:trPr>
          <w:trHeight w:val="280"/>
        </w:trPr>
        <w:tc>
          <w:tcPr>
            <w:tcW w:w="296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3E15B7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40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D3C560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6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47E10B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9155CA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75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94E45A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090C7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71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30EF4E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E45DED" w:rsidRPr="0047272E" w14:paraId="6AAF5C90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F776F8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9BCC9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(17.5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04245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*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F381B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(19.6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C3137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8*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CF27A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(15.5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126E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*</w:t>
            </w:r>
          </w:p>
        </w:tc>
      </w:tr>
      <w:tr w:rsidR="00E45DED" w:rsidRPr="0047272E" w14:paraId="73DB50AB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7EF3ED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60AF5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(36.9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33EAE3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C6BC2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(32.1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2E6058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32E0D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(35.1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E78B63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6C2E40E7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B2AC0E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7F5958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937103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637D73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D053D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2CEEEA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D66D5B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E45DED" w:rsidRPr="0047272E" w14:paraId="36E6471B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7CE012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-1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ACD9A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(42.4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26773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5*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B9595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(32.6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A64EC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8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29FEA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(28.3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1AB03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15</w:t>
            </w:r>
          </w:p>
        </w:tc>
      </w:tr>
      <w:tr w:rsidR="00E45DED" w:rsidRPr="0047272E" w14:paraId="449D1F7B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42A196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-34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3DDBF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(24.0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2CA931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636616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(24.0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50370E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5CDE7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(29.8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D0496A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3EFF38C7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CD7F75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-4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9F9A2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(25.8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EA6EB0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A5349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(29.0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DEAEB1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E0742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(22.6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D3AF7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459532D0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320E3F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50-65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596C9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(18.2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A6BCCF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A62BA4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(27.3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E4EF4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BC08D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(22.7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AC646B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33730F66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CB3C85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DD5D7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57329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3D7418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9BAC5E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3037F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E0B45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E45DED" w:rsidRPr="0047272E" w14:paraId="74982C6F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2292D2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married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67692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(34.8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3A5927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*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7B38C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(29.4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3D539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68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BD0EC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(29.4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ED3F0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68</w:t>
            </w:r>
          </w:p>
        </w:tc>
      </w:tr>
      <w:tr w:rsidR="00E45DED" w:rsidRPr="0047272E" w14:paraId="0437CBCA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ED9B4F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rried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6BD847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(17.7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54E692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1E538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(22.8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76DF0B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579F0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(22.8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7BECCA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431B8205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91C605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lastRenderedPageBreak/>
              <w:t>Urban and rural sources</w:t>
            </w:r>
          </w:p>
        </w:tc>
        <w:tc>
          <w:tcPr>
            <w:tcW w:w="5735" w:type="dxa"/>
            <w:gridSpan w:val="6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668C2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44D32F88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57C918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ity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CA57E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(30.8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9C713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6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AF714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(31.9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9A13D4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8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F76DB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(30.8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395DE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12</w:t>
            </w:r>
          </w:p>
        </w:tc>
      </w:tr>
      <w:tr w:rsidR="00E45DED" w:rsidRPr="0047272E" w14:paraId="764C0204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D34BC5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w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0EBCD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(32.5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6ED90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88840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(28.9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3D2FD8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61599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(26.5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B7EEAB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7121D615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F642DF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untrysid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7042B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(25.3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BD7C24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505A8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(21.7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ACD024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B9E7C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(27.7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FE341B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10ADDD81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1EE182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Education level</w:t>
            </w:r>
          </w:p>
        </w:tc>
        <w:tc>
          <w:tcPr>
            <w:tcW w:w="5735" w:type="dxa"/>
            <w:gridSpan w:val="6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BE180F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E45DED" w:rsidRPr="0047272E" w14:paraId="4FD22502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176079" w14:textId="77777777" w:rsidR="00E45DED" w:rsidRPr="0047272E" w:rsidRDefault="00E45DED" w:rsidP="00174304">
            <w:pPr>
              <w:widowControl/>
              <w:wordWrap w:val="0"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Senior middle school or below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DCEE2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(32.8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A9331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*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1A134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(28.4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61A844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80F1A7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33(24.6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C348F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0.003</w:t>
            </w: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E45DED" w:rsidRPr="0047272E" w14:paraId="14A84C28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E2A74D" w14:textId="77777777" w:rsidR="00E45DED" w:rsidRPr="0047272E" w:rsidRDefault="00E45DED" w:rsidP="00174304">
            <w:pPr>
              <w:widowControl/>
              <w:wordWrap w:val="0"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College or vocational school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390C3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(8.5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9577C4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20440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(6.4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DE0E92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E1A49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7(14.9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7445D7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4E52BA3D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7E6889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highlight w:val="yellow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chelor degree or above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7D069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(34.6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73B3B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C3396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(35.8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7E9CF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5829D1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(40.7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48DCF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201486BD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BF9851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Occupation</w:t>
            </w:r>
          </w:p>
        </w:tc>
        <w:tc>
          <w:tcPr>
            <w:tcW w:w="5735" w:type="dxa"/>
            <w:gridSpan w:val="6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433352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E45DED" w:rsidRPr="0047272E" w14:paraId="346F5C69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81D21B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udent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6640A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(39.7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CB479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*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87696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(34.5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E2F7D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4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4BF80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(31.0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782D5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4</w:t>
            </w:r>
          </w:p>
        </w:tc>
      </w:tr>
      <w:tr w:rsidR="00E45DED" w:rsidRPr="0047272E" w14:paraId="603F009C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38F5C6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mployed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39674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(23.4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3CBB8E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F4147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(26.0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C23049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C3418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(26.0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B6A0AE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4806E94E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0752DC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employed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02BB3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(17.5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D5A34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E56A01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(14.3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207D54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74FEF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(25.4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6648E3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192A0CA8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31420E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Psychiatric Diagnosis</w:t>
            </w:r>
          </w:p>
        </w:tc>
        <w:tc>
          <w:tcPr>
            <w:tcW w:w="5735" w:type="dxa"/>
            <w:gridSpan w:val="6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C0026F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E45DED" w:rsidRPr="0047272E" w14:paraId="59413BBF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344293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polar disorder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EAEE6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(28.6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C98A2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76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C63A7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(28.6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BC919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2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2AECF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(31.6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D234D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1*</w:t>
            </w:r>
          </w:p>
        </w:tc>
      </w:tr>
      <w:tr w:rsidR="00E45DED" w:rsidRPr="0047272E" w14:paraId="0969FA05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9DF7F6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chizophrenia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3E6F9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(20.0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4B9174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17DF51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(15.0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DEE78A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656D0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(7.5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157659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7F893DA5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A94272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jor depression disorder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66E4D6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(41.5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659BEB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1B465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(30.8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6715E8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C040F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(30.8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8A4517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454E3BEB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0EEF48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xiety Disorder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FE7F3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(27.3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64181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FCBE0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(39.4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143CE2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7098A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(36.4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9BE288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357B2161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5D8F45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ther Psychiatric Diagnosis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E2F4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(26.9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79394C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97E56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(26.9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48CDF3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11D73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(19.2)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794C90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220A5448" w14:textId="77777777" w:rsidTr="00174304">
        <w:trPr>
          <w:trHeight w:val="280"/>
        </w:trPr>
        <w:tc>
          <w:tcPr>
            <w:tcW w:w="29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BC63C0" w14:textId="77777777" w:rsidR="00E45DED" w:rsidRPr="0047272E" w:rsidRDefault="00E45DED" w:rsidP="00174304">
            <w:pPr>
              <w:widowControl/>
              <w:spacing w:line="480" w:lineRule="auto"/>
              <w:ind w:right="63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Medical treatment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4B8A9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11053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0215E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10041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7A65F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A571C4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45DED" w:rsidRPr="0047272E" w14:paraId="13D1BA0D" w14:textId="77777777" w:rsidTr="00174304">
        <w:trPr>
          <w:trHeight w:val="280"/>
        </w:trPr>
        <w:tc>
          <w:tcPr>
            <w:tcW w:w="2964" w:type="dxa"/>
            <w:vAlign w:val="center"/>
          </w:tcPr>
          <w:p w14:paraId="01500D2D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 medicine regularly without changing the dose</w:t>
            </w:r>
          </w:p>
        </w:tc>
        <w:tc>
          <w:tcPr>
            <w:tcW w:w="1404" w:type="dxa"/>
          </w:tcPr>
          <w:p w14:paraId="7716219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(26.0)</w:t>
            </w:r>
          </w:p>
        </w:tc>
        <w:tc>
          <w:tcPr>
            <w:tcW w:w="640" w:type="dxa"/>
          </w:tcPr>
          <w:p w14:paraId="2714223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53</w:t>
            </w:r>
          </w:p>
        </w:tc>
        <w:tc>
          <w:tcPr>
            <w:tcW w:w="1161" w:type="dxa"/>
          </w:tcPr>
          <w:p w14:paraId="4A721E9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(24.0)</w:t>
            </w:r>
          </w:p>
        </w:tc>
        <w:tc>
          <w:tcPr>
            <w:tcW w:w="757" w:type="dxa"/>
          </w:tcPr>
          <w:p w14:paraId="170CECB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4</w:t>
            </w:r>
          </w:p>
        </w:tc>
        <w:tc>
          <w:tcPr>
            <w:tcW w:w="1062" w:type="dxa"/>
          </w:tcPr>
          <w:p w14:paraId="65E2CCA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(25.3)</w:t>
            </w:r>
          </w:p>
        </w:tc>
        <w:tc>
          <w:tcPr>
            <w:tcW w:w="711" w:type="dxa"/>
          </w:tcPr>
          <w:p w14:paraId="48D0F84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6</w:t>
            </w:r>
          </w:p>
        </w:tc>
      </w:tr>
      <w:tr w:rsidR="00E45DED" w:rsidRPr="0047272E" w14:paraId="55757DD9" w14:textId="77777777" w:rsidTr="00174304">
        <w:trPr>
          <w:trHeight w:val="280"/>
        </w:trPr>
        <w:tc>
          <w:tcPr>
            <w:tcW w:w="2964" w:type="dxa"/>
            <w:vAlign w:val="center"/>
          </w:tcPr>
          <w:p w14:paraId="6FDB3AAB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ke the medicine regularly and reduce it by yourself</w:t>
            </w:r>
          </w:p>
        </w:tc>
        <w:tc>
          <w:tcPr>
            <w:tcW w:w="1404" w:type="dxa"/>
          </w:tcPr>
          <w:p w14:paraId="4866A9E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(37.5)</w:t>
            </w:r>
          </w:p>
        </w:tc>
        <w:tc>
          <w:tcPr>
            <w:tcW w:w="640" w:type="dxa"/>
          </w:tcPr>
          <w:p w14:paraId="2591FA6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</w:tcPr>
          <w:p w14:paraId="6C3F632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(33.3)</w:t>
            </w:r>
          </w:p>
        </w:tc>
        <w:tc>
          <w:tcPr>
            <w:tcW w:w="757" w:type="dxa"/>
          </w:tcPr>
          <w:p w14:paraId="56CBE267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2" w:type="dxa"/>
          </w:tcPr>
          <w:p w14:paraId="66B9606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(25.0)</w:t>
            </w:r>
          </w:p>
        </w:tc>
        <w:tc>
          <w:tcPr>
            <w:tcW w:w="711" w:type="dxa"/>
          </w:tcPr>
          <w:p w14:paraId="70B4718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45DED" w:rsidRPr="0047272E" w14:paraId="0E851D9A" w14:textId="77777777" w:rsidTr="00174304">
        <w:trPr>
          <w:trHeight w:val="280"/>
        </w:trPr>
        <w:tc>
          <w:tcPr>
            <w:tcW w:w="2964" w:type="dxa"/>
            <w:vAlign w:val="center"/>
          </w:tcPr>
          <w:p w14:paraId="1769D443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ke your medicine regularly and follow your doctor's advice</w:t>
            </w:r>
          </w:p>
        </w:tc>
        <w:tc>
          <w:tcPr>
            <w:tcW w:w="1404" w:type="dxa"/>
          </w:tcPr>
          <w:p w14:paraId="5200CD6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(46.7)</w:t>
            </w:r>
          </w:p>
        </w:tc>
        <w:tc>
          <w:tcPr>
            <w:tcW w:w="640" w:type="dxa"/>
          </w:tcPr>
          <w:p w14:paraId="03D5CC8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</w:tcPr>
          <w:p w14:paraId="3C152406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(40.0)</w:t>
            </w:r>
          </w:p>
        </w:tc>
        <w:tc>
          <w:tcPr>
            <w:tcW w:w="757" w:type="dxa"/>
          </w:tcPr>
          <w:p w14:paraId="1213DC1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2" w:type="dxa"/>
          </w:tcPr>
          <w:p w14:paraId="1EF00786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(53.3)</w:t>
            </w:r>
          </w:p>
        </w:tc>
        <w:tc>
          <w:tcPr>
            <w:tcW w:w="711" w:type="dxa"/>
          </w:tcPr>
          <w:p w14:paraId="795D61F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45DED" w:rsidRPr="0047272E" w14:paraId="5D0E3F3A" w14:textId="77777777" w:rsidTr="00174304">
        <w:trPr>
          <w:trHeight w:val="280"/>
        </w:trPr>
        <w:tc>
          <w:tcPr>
            <w:tcW w:w="2964" w:type="dxa"/>
            <w:vAlign w:val="center"/>
          </w:tcPr>
          <w:p w14:paraId="23CD45A2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op taking the medicine yourself</w:t>
            </w:r>
          </w:p>
        </w:tc>
        <w:tc>
          <w:tcPr>
            <w:tcW w:w="1404" w:type="dxa"/>
          </w:tcPr>
          <w:p w14:paraId="14F5238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(32.7)</w:t>
            </w:r>
          </w:p>
        </w:tc>
        <w:tc>
          <w:tcPr>
            <w:tcW w:w="640" w:type="dxa"/>
          </w:tcPr>
          <w:p w14:paraId="1B60DD6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</w:tcPr>
          <w:p w14:paraId="6E1B108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(32.7)</w:t>
            </w:r>
          </w:p>
        </w:tc>
        <w:tc>
          <w:tcPr>
            <w:tcW w:w="757" w:type="dxa"/>
          </w:tcPr>
          <w:p w14:paraId="1F5545B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2" w:type="dxa"/>
          </w:tcPr>
          <w:p w14:paraId="2561168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(26.5)</w:t>
            </w:r>
          </w:p>
        </w:tc>
        <w:tc>
          <w:tcPr>
            <w:tcW w:w="711" w:type="dxa"/>
          </w:tcPr>
          <w:p w14:paraId="18AA6C6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45DED" w:rsidRPr="0047272E" w14:paraId="62993924" w14:textId="77777777" w:rsidTr="00174304">
        <w:trPr>
          <w:trHeight w:val="280"/>
        </w:trPr>
        <w:tc>
          <w:tcPr>
            <w:tcW w:w="2964" w:type="dxa"/>
            <w:vAlign w:val="center"/>
          </w:tcPr>
          <w:p w14:paraId="069C85AA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1404" w:type="dxa"/>
          </w:tcPr>
          <w:p w14:paraId="3DC08C5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(34.5)</w:t>
            </w:r>
          </w:p>
        </w:tc>
        <w:tc>
          <w:tcPr>
            <w:tcW w:w="640" w:type="dxa"/>
          </w:tcPr>
          <w:p w14:paraId="1ED3FD2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</w:tcPr>
          <w:p w14:paraId="45A3B96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(31.0)</w:t>
            </w:r>
          </w:p>
        </w:tc>
        <w:tc>
          <w:tcPr>
            <w:tcW w:w="757" w:type="dxa"/>
          </w:tcPr>
          <w:p w14:paraId="350D78E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2" w:type="dxa"/>
          </w:tcPr>
          <w:p w14:paraId="60E3AB0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(31.0)</w:t>
            </w:r>
          </w:p>
        </w:tc>
        <w:tc>
          <w:tcPr>
            <w:tcW w:w="711" w:type="dxa"/>
          </w:tcPr>
          <w:p w14:paraId="192604F7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45DED" w:rsidRPr="0047272E" w14:paraId="540BEF5B" w14:textId="77777777" w:rsidTr="00174304">
        <w:trPr>
          <w:trHeight w:val="280"/>
        </w:trPr>
        <w:tc>
          <w:tcPr>
            <w:tcW w:w="2964" w:type="dxa"/>
            <w:vAlign w:val="center"/>
          </w:tcPr>
          <w:p w14:paraId="2B3209DF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ethod of getting medical care</w:t>
            </w:r>
          </w:p>
        </w:tc>
        <w:tc>
          <w:tcPr>
            <w:tcW w:w="1404" w:type="dxa"/>
          </w:tcPr>
          <w:p w14:paraId="39B18A27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40" w:type="dxa"/>
          </w:tcPr>
          <w:p w14:paraId="6B0DC15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</w:tcPr>
          <w:p w14:paraId="09BF629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57" w:type="dxa"/>
          </w:tcPr>
          <w:p w14:paraId="0E367DB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2" w:type="dxa"/>
          </w:tcPr>
          <w:p w14:paraId="5B82CD0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11" w:type="dxa"/>
          </w:tcPr>
          <w:p w14:paraId="44002157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45DED" w:rsidRPr="0047272E" w14:paraId="1B5C9542" w14:textId="77777777" w:rsidTr="00174304">
        <w:trPr>
          <w:trHeight w:val="280"/>
        </w:trPr>
        <w:tc>
          <w:tcPr>
            <w:tcW w:w="2964" w:type="dxa"/>
            <w:vAlign w:val="center"/>
          </w:tcPr>
          <w:p w14:paraId="68EA4D59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sychiatric specialist hospital</w:t>
            </w:r>
          </w:p>
        </w:tc>
        <w:tc>
          <w:tcPr>
            <w:tcW w:w="1404" w:type="dxa"/>
          </w:tcPr>
          <w:p w14:paraId="7FA6409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(31.7)</w:t>
            </w:r>
          </w:p>
        </w:tc>
        <w:tc>
          <w:tcPr>
            <w:tcW w:w="640" w:type="dxa"/>
          </w:tcPr>
          <w:p w14:paraId="280A062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</w:tcPr>
          <w:p w14:paraId="239BD446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(26.7)</w:t>
            </w:r>
          </w:p>
        </w:tc>
        <w:tc>
          <w:tcPr>
            <w:tcW w:w="757" w:type="dxa"/>
          </w:tcPr>
          <w:p w14:paraId="2C2B58C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7</w:t>
            </w:r>
          </w:p>
        </w:tc>
        <w:tc>
          <w:tcPr>
            <w:tcW w:w="1062" w:type="dxa"/>
          </w:tcPr>
          <w:p w14:paraId="15FA5C0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(28.3)</w:t>
            </w:r>
          </w:p>
        </w:tc>
        <w:tc>
          <w:tcPr>
            <w:tcW w:w="711" w:type="dxa"/>
          </w:tcPr>
          <w:p w14:paraId="40A880A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99</w:t>
            </w:r>
          </w:p>
        </w:tc>
      </w:tr>
      <w:tr w:rsidR="00E45DED" w:rsidRPr="0047272E" w14:paraId="5F3B17DA" w14:textId="77777777" w:rsidTr="00174304">
        <w:trPr>
          <w:trHeight w:val="280"/>
        </w:trPr>
        <w:tc>
          <w:tcPr>
            <w:tcW w:w="2964" w:type="dxa"/>
            <w:vAlign w:val="center"/>
          </w:tcPr>
          <w:p w14:paraId="49D6D1DA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ral Hospital</w:t>
            </w:r>
          </w:p>
        </w:tc>
        <w:tc>
          <w:tcPr>
            <w:tcW w:w="1404" w:type="dxa"/>
          </w:tcPr>
          <w:p w14:paraId="513D7FF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(35.1)</w:t>
            </w:r>
          </w:p>
        </w:tc>
        <w:tc>
          <w:tcPr>
            <w:tcW w:w="640" w:type="dxa"/>
          </w:tcPr>
          <w:p w14:paraId="3F633CE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</w:tcPr>
          <w:p w14:paraId="5D23AA9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(35.1)</w:t>
            </w:r>
          </w:p>
        </w:tc>
        <w:tc>
          <w:tcPr>
            <w:tcW w:w="757" w:type="dxa"/>
          </w:tcPr>
          <w:p w14:paraId="3C54C37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2" w:type="dxa"/>
          </w:tcPr>
          <w:p w14:paraId="1ADC81A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(27.0)</w:t>
            </w:r>
          </w:p>
        </w:tc>
        <w:tc>
          <w:tcPr>
            <w:tcW w:w="711" w:type="dxa"/>
          </w:tcPr>
          <w:p w14:paraId="1867BFF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45DED" w:rsidRPr="0047272E" w14:paraId="359023D3" w14:textId="77777777" w:rsidTr="00174304">
        <w:trPr>
          <w:trHeight w:val="280"/>
        </w:trPr>
        <w:tc>
          <w:tcPr>
            <w:tcW w:w="2964" w:type="dxa"/>
            <w:vAlign w:val="center"/>
          </w:tcPr>
          <w:p w14:paraId="790EF2D7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rnet Hospital</w:t>
            </w:r>
          </w:p>
        </w:tc>
        <w:tc>
          <w:tcPr>
            <w:tcW w:w="1404" w:type="dxa"/>
          </w:tcPr>
          <w:p w14:paraId="4D870A7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(29.7)</w:t>
            </w:r>
          </w:p>
        </w:tc>
        <w:tc>
          <w:tcPr>
            <w:tcW w:w="640" w:type="dxa"/>
          </w:tcPr>
          <w:p w14:paraId="50A9EB9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</w:tcPr>
          <w:p w14:paraId="21BF268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(21.6)</w:t>
            </w:r>
          </w:p>
        </w:tc>
        <w:tc>
          <w:tcPr>
            <w:tcW w:w="757" w:type="dxa"/>
          </w:tcPr>
          <w:p w14:paraId="3D36688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2" w:type="dxa"/>
          </w:tcPr>
          <w:p w14:paraId="6B55E30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(21.6)</w:t>
            </w:r>
          </w:p>
        </w:tc>
        <w:tc>
          <w:tcPr>
            <w:tcW w:w="711" w:type="dxa"/>
          </w:tcPr>
          <w:p w14:paraId="58F4774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45DED" w:rsidRPr="0047272E" w14:paraId="4FE11ABA" w14:textId="77777777" w:rsidTr="00174304">
        <w:trPr>
          <w:trHeight w:val="280"/>
        </w:trPr>
        <w:tc>
          <w:tcPr>
            <w:tcW w:w="2964" w:type="dxa"/>
            <w:vAlign w:val="center"/>
          </w:tcPr>
          <w:p w14:paraId="75BB315D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ithout follow-up by doctor</w:t>
            </w:r>
          </w:p>
        </w:tc>
        <w:tc>
          <w:tcPr>
            <w:tcW w:w="1404" w:type="dxa"/>
          </w:tcPr>
          <w:p w14:paraId="2961A337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(28.2)</w:t>
            </w:r>
          </w:p>
        </w:tc>
        <w:tc>
          <w:tcPr>
            <w:tcW w:w="640" w:type="dxa"/>
          </w:tcPr>
          <w:p w14:paraId="21BF3426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</w:tcPr>
          <w:p w14:paraId="3F404E0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(28.2)</w:t>
            </w:r>
          </w:p>
        </w:tc>
        <w:tc>
          <w:tcPr>
            <w:tcW w:w="757" w:type="dxa"/>
          </w:tcPr>
          <w:p w14:paraId="20FD38A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2" w:type="dxa"/>
          </w:tcPr>
          <w:p w14:paraId="2D744D8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(31.8)</w:t>
            </w:r>
          </w:p>
        </w:tc>
        <w:tc>
          <w:tcPr>
            <w:tcW w:w="711" w:type="dxa"/>
          </w:tcPr>
          <w:p w14:paraId="61CEA6C7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45DED" w:rsidRPr="0047272E" w14:paraId="77413DEF" w14:textId="77777777" w:rsidTr="00174304">
        <w:trPr>
          <w:trHeight w:val="280"/>
        </w:trPr>
        <w:tc>
          <w:tcPr>
            <w:tcW w:w="2964" w:type="dxa"/>
            <w:vAlign w:val="center"/>
          </w:tcPr>
          <w:p w14:paraId="09CB23C5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1404" w:type="dxa"/>
          </w:tcPr>
          <w:p w14:paraId="5127FA0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(23.5)</w:t>
            </w:r>
          </w:p>
        </w:tc>
        <w:tc>
          <w:tcPr>
            <w:tcW w:w="640" w:type="dxa"/>
          </w:tcPr>
          <w:p w14:paraId="05AEF67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61" w:type="dxa"/>
          </w:tcPr>
          <w:p w14:paraId="243227F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(17.6)</w:t>
            </w:r>
          </w:p>
        </w:tc>
        <w:tc>
          <w:tcPr>
            <w:tcW w:w="757" w:type="dxa"/>
          </w:tcPr>
          <w:p w14:paraId="33342EC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62" w:type="dxa"/>
          </w:tcPr>
          <w:p w14:paraId="73F398C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(17.6)</w:t>
            </w:r>
          </w:p>
        </w:tc>
        <w:tc>
          <w:tcPr>
            <w:tcW w:w="711" w:type="dxa"/>
          </w:tcPr>
          <w:p w14:paraId="633805B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</w:tbl>
    <w:p w14:paraId="1CF1F9F4" w14:textId="77777777" w:rsidR="00E45DED" w:rsidRPr="008E7333" w:rsidRDefault="00E45DED" w:rsidP="00E45DE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*</w:t>
      </w:r>
      <w:r w:rsidRPr="008E733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</w:t>
      </w:r>
      <w:r w:rsidRPr="008E7333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＜</w:t>
      </w:r>
      <w:r w:rsidRPr="008E7333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0.05</w:t>
      </w:r>
    </w:p>
    <w:p w14:paraId="0A0ED07F" w14:textId="77777777" w:rsidR="00E45DED" w:rsidRPr="0047272E" w:rsidRDefault="00E45DED" w:rsidP="00E45DED">
      <w:pPr>
        <w:spacing w:line="480" w:lineRule="auto"/>
        <w:rPr>
          <w:rFonts w:ascii="Times New Roman" w:hAnsi="Times New Roman" w:cs="Times New Roman"/>
          <w:sz w:val="24"/>
        </w:rPr>
      </w:pPr>
    </w:p>
    <w:p w14:paraId="75615D38" w14:textId="77777777" w:rsidR="00E45DED" w:rsidRPr="0047272E" w:rsidRDefault="00E45DED" w:rsidP="00E45DED">
      <w:pPr>
        <w:spacing w:line="480" w:lineRule="auto"/>
        <w:rPr>
          <w:rFonts w:ascii="Times New Roman" w:hAnsi="Times New Roman" w:cs="Times New Roman"/>
          <w:sz w:val="24"/>
        </w:rPr>
      </w:pPr>
      <w:r w:rsidRPr="0047272E">
        <w:rPr>
          <w:rFonts w:ascii="Times New Roman" w:hAnsi="Times New Roman" w:cs="Times New Roman"/>
          <w:sz w:val="24"/>
        </w:rPr>
        <w:t xml:space="preserve">Table 2 </w:t>
      </w:r>
      <w:r w:rsidRPr="0047272E">
        <w:rPr>
          <w:rFonts w:ascii="Times New Roman" w:eastAsia="宋体" w:hAnsi="Times New Roman" w:cs="Times New Roman"/>
          <w:sz w:val="24"/>
          <w:lang w:bidi="ar"/>
        </w:rPr>
        <w:t>Prevalence of Symptoms of Depression, Anxiety, and Acute Stress in the family members by Epidemic-Related Factors</w:t>
      </w:r>
    </w:p>
    <w:p w14:paraId="33421951" w14:textId="77777777" w:rsidR="00E45DED" w:rsidRPr="0047272E" w:rsidRDefault="00E45DED" w:rsidP="00E45DED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5052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9"/>
        <w:gridCol w:w="1282"/>
        <w:gridCol w:w="698"/>
        <w:gridCol w:w="1106"/>
        <w:gridCol w:w="817"/>
        <w:gridCol w:w="937"/>
        <w:gridCol w:w="623"/>
      </w:tblGrid>
      <w:tr w:rsidR="00E45DED" w:rsidRPr="0047272E" w14:paraId="183B527B" w14:textId="77777777" w:rsidTr="00174304">
        <w:trPr>
          <w:trHeight w:val="332"/>
        </w:trPr>
        <w:tc>
          <w:tcPr>
            <w:tcW w:w="1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D20887" w14:textId="77777777" w:rsidR="00E45DED" w:rsidRPr="0047272E" w:rsidRDefault="00E45DED" w:rsidP="0017430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25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9DDD30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Family members(N=231)</w:t>
            </w:r>
          </w:p>
        </w:tc>
      </w:tr>
      <w:tr w:rsidR="00E45DED" w:rsidRPr="0047272E" w14:paraId="33FCF5B6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D7FC92" w14:textId="77777777" w:rsidR="00E45DED" w:rsidRPr="0047272E" w:rsidRDefault="00E45DED" w:rsidP="0017430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01363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Q-2(%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8AD41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F87CC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D-2(%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D8D8F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08EFA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ES-</w:t>
            </w:r>
            <w:proofErr w:type="gramStart"/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(</w:t>
            </w:r>
            <w:proofErr w:type="gramEnd"/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DD89D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E45DED" w:rsidRPr="0047272E" w14:paraId="144BD321" w14:textId="77777777" w:rsidTr="00174304">
        <w:trPr>
          <w:trHeight w:val="280"/>
        </w:trPr>
        <w:tc>
          <w:tcPr>
            <w:tcW w:w="17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6B1858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Overall</w:t>
            </w:r>
          </w:p>
          <w:p w14:paraId="4991978C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6FBCC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20(8.6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AB4111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EC0A5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bookmarkStart w:id="1" w:name="OLE_LINK16"/>
            <w:bookmarkStart w:id="2" w:name="OLE_LINK17"/>
            <w:r w:rsidRPr="0047272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25(10.8)</w:t>
            </w:r>
            <w:bookmarkEnd w:id="1"/>
            <w:bookmarkEnd w:id="2"/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56357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4D684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25(10.8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A71E8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N/A</w:t>
            </w:r>
          </w:p>
        </w:tc>
      </w:tr>
      <w:tr w:rsidR="00E45DED" w:rsidRPr="0047272E" w14:paraId="32B9D918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EF4C8A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822C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3ADB3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F80221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76743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55661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39F00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E45DED" w:rsidRPr="0047272E" w14:paraId="5E87583F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CA2924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98FF2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(9.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805F8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DE2711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0(10.20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8DB3A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311C74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(7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1D565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04</w:t>
            </w:r>
          </w:p>
        </w:tc>
      </w:tr>
      <w:tr w:rsidR="00E45DED" w:rsidRPr="0047272E" w14:paraId="078B1B71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514BB9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D29BB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1(8.5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ACE5CB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F87191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5(11.6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2992D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F2AFF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8(13.9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55BEF2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1CF0328C" w14:textId="77777777" w:rsidTr="00174304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A86323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Age</w:t>
            </w:r>
          </w:p>
        </w:tc>
      </w:tr>
      <w:tr w:rsidR="00E45DED" w:rsidRPr="0047272E" w14:paraId="3E5F540D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CFF003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-1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37840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(0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D19BD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54A55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(0.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585F8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3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54FB21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(0.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33195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2</w:t>
            </w:r>
          </w:p>
        </w:tc>
      </w:tr>
      <w:tr w:rsidR="00E45DED" w:rsidRPr="0047272E" w14:paraId="037EC3B0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285AD3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-3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31444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(10.7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14C8F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6E3A31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(14.3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BB45CF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72188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(12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22BB78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61C44C75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25E94A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-4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73981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(7.5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9FA7B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F2ECA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(8.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6CB6C8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ACC56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3(12.3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1E342C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10ED9166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B6017D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50-6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64023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(7.7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B59761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7D1BD6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(9.2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A1B20B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38068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(6.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5FE55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79D7519C" w14:textId="77777777" w:rsidTr="00174304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EFAD48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Marital status</w:t>
            </w:r>
          </w:p>
        </w:tc>
      </w:tr>
      <w:tr w:rsidR="00E45DED" w:rsidRPr="0047272E" w14:paraId="23E93ABF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62BF30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marrie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4D757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(9.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A05F0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4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6B4346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(15.6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00AE31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5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277ED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(15.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3AE82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55</w:t>
            </w:r>
          </w:p>
        </w:tc>
      </w:tr>
      <w:tr w:rsidR="00E45DED" w:rsidRPr="0047272E" w14:paraId="554AF4A8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7F80A9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rrie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77B3F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(8.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405CD4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361724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9(9.9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22B00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C7980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9(9.9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20AAF2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7BE49DC3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98BCB4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Urban and rural source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8C1FE7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B0CAF2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665A4B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A2A173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188713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02DCF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533B0BBE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854977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it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60050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(8.4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AD396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80F5D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(7.2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63505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3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0E8F71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9(10.8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A1E0D4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6</w:t>
            </w:r>
          </w:p>
        </w:tc>
      </w:tr>
      <w:tr w:rsidR="00E45DED" w:rsidRPr="0047272E" w14:paraId="55CAE64E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3E5310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w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055AE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(7.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7C9AA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45802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(9.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528507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C6391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(7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89994C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419850EF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F2152D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untrysid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234D31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(10.1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553594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F5545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2(15.2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B27FA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D8EE7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0(12.7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41CE68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7D9F40E4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65C2E9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Education level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F30F34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9B1E52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E7273A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D8A413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1B5C19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A8F3D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0B087FAD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895719" w14:textId="77777777" w:rsidR="00E45DED" w:rsidRPr="0047272E" w:rsidRDefault="00E45DED" w:rsidP="00174304">
            <w:pPr>
              <w:widowControl/>
              <w:wordWrap w:val="0"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lastRenderedPageBreak/>
              <w:t>Senior middle school or below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DF460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(6.3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8F571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2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0DA6B6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(10.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C17047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5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FD3DA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(8.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3395D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3</w:t>
            </w:r>
          </w:p>
        </w:tc>
      </w:tr>
      <w:tr w:rsidR="00E45DED" w:rsidRPr="0047272E" w14:paraId="327AE9B1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16BB28" w14:textId="77777777" w:rsidR="00E45DED" w:rsidRPr="0047272E" w:rsidRDefault="00E45DED" w:rsidP="00174304">
            <w:pPr>
              <w:widowControl/>
              <w:wordWrap w:val="0"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College or vocational school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16C6E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(7.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DA19F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22BE1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(7.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E47750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C21FF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(9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520447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721844BC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63F33C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highlight w:val="yellow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chelor degree or abov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7706A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(14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474E4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9294D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(14.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64EBE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BAB0B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(15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1963D9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526AE770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11D663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Occupatio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5A51A1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FA7A22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2C52BA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6E8462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D98322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889FE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E45DED" w:rsidRPr="0047272E" w14:paraId="54FA393F" w14:textId="77777777" w:rsidTr="00174304">
        <w:trPr>
          <w:trHeight w:val="34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3D85F5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uden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48F2C7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(22.2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968FE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7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1BD2C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(33.3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7132A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B0B96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(11.1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C6BAD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7</w:t>
            </w:r>
          </w:p>
        </w:tc>
      </w:tr>
      <w:tr w:rsidR="00E45DED" w:rsidRPr="0047272E" w14:paraId="25B01FCB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7304C0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mploye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89EB94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(5.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1F5E9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7C87D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(10.8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734959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D1AEC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(9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2BD5A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5275F911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C06418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employe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CCD326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3(9.8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CD17F9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1D63A7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1(8.3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84E059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9F98A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5(11.3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AF8B0A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1DD8D46D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E0D386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Psychiatric Diagnosi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1F870E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8D19F4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294E67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B19811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238511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B49C31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6A72F6F3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5A1E29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polar disorde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43C616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(8.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1326D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4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C6C346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(8.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3E5036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3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980427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(10.3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E4328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11</w:t>
            </w:r>
          </w:p>
        </w:tc>
      </w:tr>
      <w:tr w:rsidR="00E45DED" w:rsidRPr="0047272E" w14:paraId="1B00C0D3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78B1ED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chizophren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4EAF4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(12.2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A7435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CFF0F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(12.2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5C3E0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C5438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(8.2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BCD9EA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418B2F45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F217D4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jor depression disorde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88C3D6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(8.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CD9579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EC2DA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(10.5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A052B0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90D672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(8.8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7FA93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2B88238F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A13BD1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xiety Disorde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807AE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(13.3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F879D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66F93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(13.3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743B40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11F8E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(26.7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86195E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45CE9D0D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C8FAD2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ther Psychiatric Diagnosi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4B03E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(2.5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E1CF4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D96ACC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(12.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E3010F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AC53F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(15.0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1E41CA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072D48AD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6BDE2E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Relationship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37581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3C1C5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18EEBC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8B58B3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67990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024C13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E45DED" w:rsidRPr="0047272E" w14:paraId="5F43BBA9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49CB2B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ren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0424E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9(9.4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08D4E4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1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DBE501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1(11.5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ED175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A5B62D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2(12.5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4ADE6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54</w:t>
            </w:r>
          </w:p>
        </w:tc>
      </w:tr>
      <w:tr w:rsidR="00E45DED" w:rsidRPr="0047272E" w14:paraId="6C9639B3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8327EC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ou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9F674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(5.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4A8AE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C0887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(8.1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409D1E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D857DA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(10.8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AEF267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72E7E38B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307186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il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80184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(10.2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30BD54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DC0F51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(12.2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445B10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6636F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(14.3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57D73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06083465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113CCA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aughter-in-law or son-in-law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55DD6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(0.0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1CD32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DE35B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(0.0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C0B667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227B57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(0.0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E27DF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22B7586D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CEC63C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other or siste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97A079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(8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F41009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17E715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(8.0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090B3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FFF6C0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(4.0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A9FF63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5008FAD1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C810CE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Othe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39AC6B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(13.3)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9848D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2EE38E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(20.0)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DC7FB2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1BC9F3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(6.7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1F338A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2A52CF68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8AFAEC" w14:textId="77777777" w:rsidR="00E45DED" w:rsidRPr="0047272E" w:rsidRDefault="00E45DED" w:rsidP="0017430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>Burden of car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C8DECB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17C7EC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5D68B9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875FB0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6EE504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548A85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4EBE2920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EBA05F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 change or decrea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74434F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2(3.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4735F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EF3AB2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3(4.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ABAE4F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4AD8E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2(3.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6FE558" w14:textId="77777777" w:rsidR="00E45DED" w:rsidRPr="0047272E" w:rsidRDefault="00E45DED" w:rsidP="0017430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E45DED" w:rsidRPr="0047272E" w14:paraId="4D2DBA78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3C8764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 little increa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22EE34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2(2.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1929DE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67EF7C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4(5.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5B269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E52236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5(6.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E5D4A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E45DED" w:rsidRPr="0047272E" w14:paraId="47718710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577E95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rate increa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A01709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7(17.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A08650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4DA74B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5(12.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17C861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6F0CCE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8(19.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4AECF7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34763B13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747A7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eat increa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64BF83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6(33.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13E95F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ECA0C0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6(33.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DFCB48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86416D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5(27.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88DC40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E45DED" w:rsidRPr="0047272E" w14:paraId="3C462FAD" w14:textId="77777777" w:rsidTr="00174304">
        <w:trPr>
          <w:trHeight w:val="280"/>
        </w:trPr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C507BE" w14:textId="77777777" w:rsidR="00E45DED" w:rsidRPr="0047272E" w:rsidRDefault="00E45DED" w:rsidP="00174304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vere increase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C6D492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2(20.0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D5C8FE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8C9DF4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4(40.0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945FC7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2B095E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7272E">
              <w:rPr>
                <w:rFonts w:ascii="Times New Roman" w:eastAsia="宋体" w:hAnsi="Times New Roman" w:cs="Times New Roman"/>
                <w:color w:val="000000"/>
                <w:sz w:val="24"/>
              </w:rPr>
              <w:t>3(30.0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133E34" w14:textId="77777777" w:rsidR="00E45DED" w:rsidRPr="0047272E" w:rsidRDefault="00E45DED" w:rsidP="0017430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14:paraId="36836030" w14:textId="002E4A2A" w:rsidR="00E45DED" w:rsidRPr="00E45DED" w:rsidRDefault="00E45DED" w:rsidP="00E45DED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*</w:t>
      </w:r>
      <w:r w:rsidRPr="008E733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</w:t>
      </w:r>
      <w:r w:rsidRPr="008E7333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＜</w:t>
      </w:r>
      <w:r w:rsidRPr="008E7333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0.05</w:t>
      </w:r>
    </w:p>
    <w:sectPr w:rsidR="00E45DED" w:rsidRPr="00E45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DED"/>
    <w:rsid w:val="00E4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7A8F4"/>
  <w15:chartTrackingRefBased/>
  <w15:docId w15:val="{962ECC39-A917-4252-9E21-617ED0592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DE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16</Words>
  <Characters>3513</Characters>
  <Application>Microsoft Office Word</Application>
  <DocSecurity>0</DocSecurity>
  <Lines>29</Lines>
  <Paragraphs>8</Paragraphs>
  <ScaleCrop>false</ScaleCrop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qiu</dc:creator>
  <cp:keywords/>
  <dc:description/>
  <cp:lastModifiedBy>yan qiu</cp:lastModifiedBy>
  <cp:revision>1</cp:revision>
  <dcterms:created xsi:type="dcterms:W3CDTF">2020-08-22T10:32:00Z</dcterms:created>
  <dcterms:modified xsi:type="dcterms:W3CDTF">2020-08-22T10:33:00Z</dcterms:modified>
</cp:coreProperties>
</file>